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60" w:type="dxa"/>
        <w:tblInd w:w="93" w:type="dxa"/>
        <w:tblLook w:val="04A0"/>
      </w:tblPr>
      <w:tblGrid>
        <w:gridCol w:w="1283"/>
        <w:gridCol w:w="3058"/>
        <w:gridCol w:w="1056"/>
        <w:gridCol w:w="996"/>
        <w:gridCol w:w="1651"/>
      </w:tblGrid>
      <w:tr w:rsidR="0058392A" w:rsidRPr="0058392A" w:rsidTr="0058392A">
        <w:trPr>
          <w:trHeight w:val="315"/>
        </w:trPr>
        <w:tc>
          <w:tcPr>
            <w:tcW w:w="77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dditional file 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scores of the search results for CpIAA proteins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us 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t-scor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valu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igned regions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1346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7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6E-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2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58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E-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164 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3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52.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E-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7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58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E-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8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129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E-3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9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228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E-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1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87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12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59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E-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1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1476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E-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15a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23.1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E-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15b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10.1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E-3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17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52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E-3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19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946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E-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109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27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12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E-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-147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29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217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E-1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-160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31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57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E-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-161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32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65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E-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-164</w:t>
            </w:r>
          </w:p>
        </w:tc>
      </w:tr>
      <w:tr w:rsidR="0058392A" w:rsidRPr="0058392A" w:rsidTr="0058392A">
        <w:trPr>
          <w:trHeight w:val="315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IAA33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.TU.supercontig_233.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9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-159</w:t>
            </w:r>
          </w:p>
        </w:tc>
      </w:tr>
      <w:tr w:rsidR="0058392A" w:rsidRPr="0058392A" w:rsidTr="0058392A">
        <w:trPr>
          <w:trHeight w:val="27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92A" w:rsidRPr="0058392A" w:rsidRDefault="0058392A" w:rsidP="005839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F83F2B" w:rsidRDefault="00F83F2B"/>
    <w:sectPr w:rsidR="00F83F2B" w:rsidSect="00F8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8392A"/>
    <w:rsid w:val="0058392A"/>
    <w:rsid w:val="00F83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91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1-26T05:32:00Z</dcterms:created>
  <dcterms:modified xsi:type="dcterms:W3CDTF">2017-01-26T05:34:00Z</dcterms:modified>
</cp:coreProperties>
</file>